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Table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 xml:space="preserve"> S4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:</w:t>
      </w:r>
      <w:r>
        <w:rPr/>
        <w:t xml:space="preserve"> Known miRNAs in three small RNA libraries. </w:t>
      </w:r>
    </w:p>
    <w:tbl>
      <w:tblPr>
        <w:tblW w:w="11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127"/>
        <w:gridCol w:w="3206"/>
        <w:gridCol w:w="666"/>
        <w:gridCol w:w="1636"/>
        <w:gridCol w:w="1050"/>
        <w:gridCol w:w="1193"/>
        <w:gridCol w:w="1050"/>
      </w:tblGrid>
      <w:tr>
        <w:trPr>
          <w:trHeight w:val="300" w:hRule="atLeast"/>
        </w:trPr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NA Family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NA ID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quenc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ference miRNA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aline-alkali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rought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6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56a,e,i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4662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8210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6115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6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56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908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33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01075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6d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56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3944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474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47874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6g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56g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882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30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00704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6h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56h,j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3871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4684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47086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6k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CAGAAGAGAGAGAGC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56k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6l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ACAGAAGAGAGTGAG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56l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9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GGATTGAAGGGAGC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vu-miR159a,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2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35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9c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GATTGAAGGGAGC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59c,d,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59f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GGATTGAAGGGAGCTC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59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0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CTGGCTCCCTGTATGC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0a,b,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0d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CTGGCTCCCTGTATGC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0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5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0e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CCTGGCTCCCTGTATG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0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0f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GCATTGAGGGAGTCATG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0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2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ATAAACCTCTGCATCCA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2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4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GAAGCAGGGCACGTG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4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26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4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GAAGCAGGGCACGTG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4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0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2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4c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GAAGCAGGGTACGTG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4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4d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CTTGGTGCAGATCGGG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4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5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4e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GAAGCAGGGCACG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4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4f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GAAGCAGGGCACGTG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4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0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0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2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vu-miR16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29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5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848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6a,d,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52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4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66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6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19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44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774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c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6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40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3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60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e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AACCAGGCTTCATTCC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6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21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45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784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g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GACCAGGCTTCATT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6g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h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GACCAGGCTTCATT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6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6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k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GACCAGGCTTCAATCCC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6k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6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l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GACCAGGCTTCAATC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6l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65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5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294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m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GACCAGGCTTCATTCCC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6m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67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5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31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6n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6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27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5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829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7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TGCCAGCATGATCT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7a,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2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69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7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TGCCAGCATGATCT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7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2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2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7d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TGCCAGCATGATCTG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7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56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6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525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7e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TGCCAGCATGAT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7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6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7f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TGCCAGCATGATCTG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7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6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61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5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7g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TGCCAGCATGATCTG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7g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25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41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00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7h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TGCCAGCATGATCTG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7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62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6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5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7i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AAGCTGCCAGCATGAT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7i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0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7j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TGCCAGCATGATCTG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7j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57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6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526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8-5p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CTTGGTGCAGATCGGG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vu-miR168-5p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186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960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569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8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CTTGGTGCAGATCGGG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8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183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95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5675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8a-3p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CTTGGTGCAGATCGGG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8a-3p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9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CCAAGGATGACTTGCCG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9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9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CCAAGGATGACTTGCCG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9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9c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GGATGACTTGCCGGCT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9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9e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CCAAGGATGACTTGCC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9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9f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CCAAGGATGACTTGCCT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9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9g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AGTCTCCTTGGCTAG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9g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9k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CCAAGGATGACTTGC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9k,l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9m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CCAAGGATGACTTGC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9m,i,j,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69n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CCAAGAATGACTTGCC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69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1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TTGAGCCGCGCCAATA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71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9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1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71b,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1d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71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1e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71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1f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71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9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1h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TATTGTTTCGGCTCA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71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5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1i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AGCCGCGTCAATATC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71i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2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ATCTTGATGATGCTGCA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72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5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9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2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ATCTTGATGATGCTGCA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72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2c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TCTTGATGATGCTG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72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72d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ATCTTGATGATGCTGCA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72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5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0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1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19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GGATGACGCGGGAGCTA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19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19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GAATGAAGCGGGAGGTA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19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0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CTCAGGAGGGATAGCG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3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AAGGGATCGCATTGA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3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AAGGGATCGCATTGA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3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3b-3p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AAGGGATCGCATTGA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3b-3p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4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GCATTCTGTCCACCT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5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TGCTTGGGGGAAC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5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5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TGTTTGGGGGAAC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5e,i,k,j,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5d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TGTTTGGGGGAAC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5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5g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TGTTTGGGGGAAC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5g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5h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TGTTTGGGGGAAC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5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5l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TGTTTGGGGGAAC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5l,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5m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TGTTTGGGGGAAC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5p,m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5q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TGTTTGGGGGAAC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5q,r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5t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TGTTTGGGGAAACT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5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6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CACAGCTTTCTTGAA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6a,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4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6c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CACAGCTTTCTTGAAC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6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4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5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6d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CAGGCTTTCTTGAA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6d,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5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6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6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6e-3p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CAGGCTTTCTTGAA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6e-3p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6f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CAGGCTTTCTTGAA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6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8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7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78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6f-3p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CAGGCTTTCTTGAA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6f-3p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6g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CAGGCTTTCTTGA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6g,h,i,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7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AGTGCAGCGTTGATGA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vu-miR39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1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54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7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AGTGCAGCGTTGATGA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7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3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1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7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AGTGCAGCGTTGATGA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7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2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9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8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GTTCTCAGGTCGC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8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9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CAAAGGAGATTTGCCCCGA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vu-miR3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9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CAAAGGAGAATTGCC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9a,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9c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CAAAGGAGAATTGCC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9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9d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CAAAGGAGAGTTGCCC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9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9f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GCCAAAGGAGATTTGC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9f,g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99j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CAAAGGAGAGTTGCC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399j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0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08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CTGCCTCTTCCCTGG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4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3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37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TGGTCAAAGTTAGAGAAGT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43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44a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44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GTTGCTGCCTCAAGC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vu-miR444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9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44a.2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GTTGCTGCCTCAAGC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444a.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44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GTTGCTGTCTCAAGC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vu-miR444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44b.1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GTTGTTGTCTCAAGC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444b.1,c.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44b.2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GTTGTTGTCTCAAGC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444b.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44c.2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GTTGTTGTCTCAAGC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444c.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44d.2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GTTGCTGCCTCAAGC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444d.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44d.3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GTTGCTGCCTCAAGC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444d.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44e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GTTGCTGCCTCAAGC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444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5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44f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CTTGCAAGTTGTGCAGT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444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2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28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AGGGGCATGCAGAGG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5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85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7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07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3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30-5p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CATTTGCACCTGCACCT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530-5p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3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35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CAACGAGAGAGAGCACG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53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81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818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TATTATGGGACGGAAG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818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818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TATTATGGGACGGAG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818b,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818c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TATTATGGGACGGAT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818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818d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ATATTATGGGACGGAGGGAG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818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82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827a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GATGACCATCAGCAAA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827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8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827b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GATGACCATCAGCAAA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827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6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12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120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TATATTATGGGACGGAG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vu-miR11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7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12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126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ATGGACTACATACGGAACAA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vu-miR11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31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318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AGGAGAGATGACACCGAC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318,143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6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43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436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TTATGGGACGGAGGGAG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43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43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1439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GGAACGGAGTGAGTA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143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04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048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GCAGGTTTTAGGTCTAAG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vu-miR504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93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608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05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050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GCCGGTTGAACGACCT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vu-miR505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07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072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CCAGCGGAGTCGC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507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07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077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GCGTCGGGTTCACC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507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083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5083</w:t>
            </w:r>
          </w:p>
        </w:tc>
        <w:tc>
          <w:tcPr>
            <w:tcW w:w="32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CTACAATTATCTGATCA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-miR5083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663" w:right="66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05:29:00Z</dcterms:created>
  <dc:creator>chenchong</dc:creator>
  <dc:description/>
  <cp:keywords/>
  <dc:language>en-US</dc:language>
  <cp:lastModifiedBy>thinkpad</cp:lastModifiedBy>
  <cp:lastPrinted>2011-07-04T14:45:00Z</cp:lastPrinted>
  <dcterms:modified xsi:type="dcterms:W3CDTF">2014-07-12T12:49:00Z</dcterms:modified>
  <cp:revision>27</cp:revision>
  <dc:subject/>
  <dc:title/>
</cp:coreProperties>
</file>